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Table S4</w:t>
      </w:r>
      <w:r>
        <w:rPr/>
        <w:t>. Descriptive statistics of measures 1-4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2586"/>
        <w:gridCol w:w="5186"/>
      </w:tblGrid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scriptive Statistic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edian and range of the average deviation from the digital reconstruction control model)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isual Display of the results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sure 1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Gonial Angle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ssion 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: 12.94m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: 19.81m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ession B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: 3.75m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: 4.87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3138805" cy="2534285"/>
                  <wp:effectExtent l="0" t="0" r="0" b="0"/>
                  <wp:docPr id="1" name="Picture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7" r="-6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8805" cy="2534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asure 2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Gonial Angle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ssion 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: 8.78m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: 9.71m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ession B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: 5.50m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: 8.00mm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3155315" cy="2521585"/>
                  <wp:effectExtent l="0" t="0" r="0" b="0"/>
                  <wp:docPr id="2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7" r="-6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5315" cy="2521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asure 4a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-coronoid process width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ssion 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: 10.84m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: 20.12m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ession B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: 2.55m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: 6.48mm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3155315" cy="2521585"/>
                  <wp:effectExtent l="0" t="0" r="0" b="0"/>
                  <wp:docPr id="3" name="Picture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7" r="-6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5315" cy="2521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sure 6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ula crest length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ssion 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: 8.12m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: 20.45m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ession B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: 4.85m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: 7.06mm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3155315" cy="2521585"/>
                  <wp:effectExtent l="0" t="0" r="0" b="0"/>
                  <wp:docPr id="4" name="Picture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" t="-7" r="-6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5315" cy="2521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05:50:00Z</dcterms:created>
  <dc:creator>jmyanoc</dc:creator>
  <dc:description/>
  <cp:keywords/>
  <dc:language>en-US</dc:language>
  <cp:lastModifiedBy>wdesales</cp:lastModifiedBy>
  <dcterms:modified xsi:type="dcterms:W3CDTF">2013-06-21T03:38:00Z</dcterms:modified>
  <cp:revision>3</cp:revision>
  <dc:subject/>
  <dc:title/>
</cp:coreProperties>
</file>